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62"/>
        <w:gridCol w:w="1954"/>
        <w:gridCol w:w="1954"/>
        <w:gridCol w:w="1063"/>
        <w:gridCol w:w="1063"/>
      </w:tblGrid>
      <w:tr w:rsidR="000E431A" w:rsidRPr="00795E19" w14:paraId="4970D5B2" w14:textId="77777777" w:rsidTr="000E431A">
        <w:tc>
          <w:tcPr>
            <w:tcW w:w="10348" w:type="dxa"/>
            <w:gridSpan w:val="6"/>
          </w:tcPr>
          <w:p w14:paraId="02AAFE87" w14:textId="0D4077D1" w:rsidR="000E431A" w:rsidRPr="00795E19" w:rsidRDefault="000E431A">
            <w:pPr>
              <w:rPr>
                <w:rFonts w:ascii="Arial" w:hAnsi="Arial" w:cs="Arial"/>
                <w:b/>
                <w:bCs/>
              </w:rPr>
            </w:pPr>
            <w:r w:rsidRPr="00795E19">
              <w:rPr>
                <w:rFonts w:ascii="Arial" w:hAnsi="Arial" w:cs="Arial"/>
                <w:b/>
                <w:bCs/>
              </w:rPr>
              <w:t>Supplementary Material</w:t>
            </w:r>
            <w:r w:rsidR="0064013F" w:rsidRPr="00795E19">
              <w:rPr>
                <w:rFonts w:ascii="Arial" w:hAnsi="Arial" w:cs="Arial"/>
                <w:b/>
                <w:bCs/>
              </w:rPr>
              <w:t>: Full results of main models</w:t>
            </w:r>
          </w:p>
          <w:p w14:paraId="2BB7E8F5" w14:textId="765D3F5C" w:rsidR="0064013F" w:rsidRPr="00795E19" w:rsidRDefault="006401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6748D" w:rsidRPr="00795E19" w14:paraId="63759488" w14:textId="069D2365" w:rsidTr="000E431A">
        <w:tc>
          <w:tcPr>
            <w:tcW w:w="10348" w:type="dxa"/>
            <w:gridSpan w:val="6"/>
          </w:tcPr>
          <w:p w14:paraId="556388BF" w14:textId="07900EA5" w:rsidR="0076748D" w:rsidRPr="00795E19" w:rsidRDefault="0076748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5E19">
              <w:rPr>
                <w:rFonts w:ascii="Arial" w:hAnsi="Arial" w:cs="Arial"/>
                <w:b/>
                <w:bCs/>
                <w:sz w:val="20"/>
                <w:szCs w:val="20"/>
              </w:rPr>
              <w:t>Dependent variable in all models: brain-predicated age difference (brain-PAD)</w:t>
            </w:r>
          </w:p>
        </w:tc>
      </w:tr>
      <w:tr w:rsidR="000E431A" w:rsidRPr="00795E19" w14:paraId="226D531E" w14:textId="77777777" w:rsidTr="0064013F">
        <w:tc>
          <w:tcPr>
            <w:tcW w:w="10348" w:type="dxa"/>
            <w:gridSpan w:val="6"/>
          </w:tcPr>
          <w:p w14:paraId="705C5D1F" w14:textId="77777777" w:rsidR="000E431A" w:rsidRPr="00795E19" w:rsidRDefault="000E431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748D" w:rsidRPr="00795E19" w14:paraId="35444BAF" w14:textId="6681E3EC" w:rsidTr="0064013F">
        <w:tc>
          <w:tcPr>
            <w:tcW w:w="1034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2011BB17" w14:textId="0A4FDE9B" w:rsidR="0076748D" w:rsidRPr="00795E19" w:rsidRDefault="0076748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5E19">
              <w:rPr>
                <w:rFonts w:ascii="Arial" w:hAnsi="Arial" w:cs="Arial"/>
                <w:b/>
                <w:bCs/>
                <w:sz w:val="22"/>
                <w:szCs w:val="22"/>
              </w:rPr>
              <w:t>MODEL 1</w:t>
            </w:r>
          </w:p>
        </w:tc>
      </w:tr>
      <w:tr w:rsidR="0076748D" w:rsidRPr="00795E19" w14:paraId="07370BCF" w14:textId="6343197A" w:rsidTr="00795E19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29F530F" w14:textId="77777777" w:rsidR="0076748D" w:rsidRPr="00795E19" w:rsidRDefault="007674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75424348" w14:textId="5F5C3FBE" w:rsidR="0076748D" w:rsidRPr="00795E19" w:rsidRDefault="0076748D" w:rsidP="000E43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5E19">
              <w:rPr>
                <w:rFonts w:ascii="Arial" w:hAnsi="Arial" w:cs="Arial"/>
                <w:b/>
                <w:bCs/>
                <w:sz w:val="20"/>
                <w:szCs w:val="20"/>
              </w:rPr>
              <w:t>Unstandardized B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</w:tcPr>
          <w:p w14:paraId="0A1C2363" w14:textId="4371BC51" w:rsidR="0076748D" w:rsidRPr="00795E19" w:rsidRDefault="0076748D" w:rsidP="000E43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5E19">
              <w:rPr>
                <w:rFonts w:ascii="Arial" w:hAnsi="Arial" w:cs="Arial"/>
                <w:b/>
                <w:bCs/>
                <w:sz w:val="20"/>
                <w:szCs w:val="20"/>
              </w:rPr>
              <w:t>Coefficients Std. Error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</w:tcPr>
          <w:p w14:paraId="748634C0" w14:textId="66C5E0BF" w:rsidR="0076748D" w:rsidRPr="00795E19" w:rsidRDefault="0076748D" w:rsidP="000E43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5E19">
              <w:rPr>
                <w:rFonts w:ascii="Arial" w:hAnsi="Arial" w:cs="Arial"/>
                <w:b/>
                <w:bCs/>
                <w:sz w:val="20"/>
                <w:szCs w:val="20"/>
              </w:rPr>
              <w:t>Standardized Coefficients Beta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5BA294E5" w14:textId="7BB6CC92" w:rsidR="0076748D" w:rsidRPr="00795E19" w:rsidRDefault="0076748D" w:rsidP="000E43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5E19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20353909" w14:textId="6237D544" w:rsidR="0076748D" w:rsidRPr="00795E19" w:rsidRDefault="000C4D83" w:rsidP="000E431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95E1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76748D" w:rsidRPr="00795E19" w14:paraId="2E12BF71" w14:textId="34D9CE56" w:rsidTr="00795E19">
        <w:tc>
          <w:tcPr>
            <w:tcW w:w="255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BCE5B68" w14:textId="55F364DE" w:rsidR="0076748D" w:rsidRPr="00795E19" w:rsidRDefault="0076748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95E19">
              <w:rPr>
                <w:rFonts w:ascii="Arial" w:hAnsi="Arial" w:cs="Arial"/>
                <w:i/>
                <w:iCs/>
                <w:sz w:val="20"/>
                <w:szCs w:val="20"/>
              </w:rPr>
              <w:t>Trauma variable(s):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6957613" w14:textId="77777777" w:rsidR="0076748D" w:rsidRPr="00795E19" w:rsidRDefault="0076748D" w:rsidP="000E431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EDFBA2D" w14:textId="77777777" w:rsidR="0076748D" w:rsidRPr="00795E19" w:rsidRDefault="0076748D" w:rsidP="000E431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7F6332E" w14:textId="77777777" w:rsidR="0076748D" w:rsidRPr="00795E19" w:rsidRDefault="0076748D" w:rsidP="000E431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B163597" w14:textId="77777777" w:rsidR="0076748D" w:rsidRPr="00795E19" w:rsidRDefault="0076748D" w:rsidP="000E431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2CD7855" w14:textId="77777777" w:rsidR="0076748D" w:rsidRPr="00795E19" w:rsidRDefault="0076748D" w:rsidP="000E431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76748D" w:rsidRPr="00795E19" w14:paraId="49AF845A" w14:textId="3F8E2C78" w:rsidTr="00795E19">
        <w:tc>
          <w:tcPr>
            <w:tcW w:w="2552" w:type="dxa"/>
          </w:tcPr>
          <w:p w14:paraId="204726DF" w14:textId="310C67C4" w:rsidR="0076748D" w:rsidRPr="00795E19" w:rsidRDefault="0064013F" w:rsidP="0076748D">
            <w:pPr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76748D" w:rsidRPr="00795E19">
              <w:rPr>
                <w:rFonts w:ascii="Arial" w:hAnsi="Arial" w:cs="Arial"/>
                <w:sz w:val="20"/>
                <w:szCs w:val="20"/>
              </w:rPr>
              <w:t>CTQ total scale score</w:t>
            </w:r>
          </w:p>
        </w:tc>
        <w:tc>
          <w:tcPr>
            <w:tcW w:w="1762" w:type="dxa"/>
          </w:tcPr>
          <w:p w14:paraId="64AB042A" w14:textId="5A75B346" w:rsidR="0076748D" w:rsidRPr="00795E19" w:rsidRDefault="0076748D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1954" w:type="dxa"/>
          </w:tcPr>
          <w:p w14:paraId="0FCBA038" w14:textId="12814EB6" w:rsidR="0076748D" w:rsidRPr="00795E19" w:rsidRDefault="0076748D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  <w:tc>
          <w:tcPr>
            <w:tcW w:w="1954" w:type="dxa"/>
          </w:tcPr>
          <w:p w14:paraId="11CE3979" w14:textId="54B56215" w:rsidR="0076748D" w:rsidRPr="00795E19" w:rsidRDefault="0076748D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  <w:tc>
          <w:tcPr>
            <w:tcW w:w="1063" w:type="dxa"/>
          </w:tcPr>
          <w:p w14:paraId="2F7F821E" w14:textId="0CC877FB" w:rsidR="0076748D" w:rsidRPr="00795E19" w:rsidRDefault="0076748D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537</w:t>
            </w:r>
          </w:p>
        </w:tc>
        <w:tc>
          <w:tcPr>
            <w:tcW w:w="1063" w:type="dxa"/>
          </w:tcPr>
          <w:p w14:paraId="4C4CDE65" w14:textId="680CFFCF" w:rsidR="0076748D" w:rsidRPr="00795E19" w:rsidRDefault="0076748D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592</w:t>
            </w:r>
          </w:p>
        </w:tc>
      </w:tr>
      <w:tr w:rsidR="0076748D" w:rsidRPr="00795E19" w14:paraId="111F1F41" w14:textId="3BFCAAA0" w:rsidTr="00795E19">
        <w:tc>
          <w:tcPr>
            <w:tcW w:w="2552" w:type="dxa"/>
            <w:shd w:val="clear" w:color="auto" w:fill="F2F2F2" w:themeFill="background1" w:themeFillShade="F2"/>
          </w:tcPr>
          <w:p w14:paraId="6D754729" w14:textId="441F5663" w:rsidR="0076748D" w:rsidRPr="00795E19" w:rsidRDefault="0076748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95E19">
              <w:rPr>
                <w:rFonts w:ascii="Arial" w:hAnsi="Arial" w:cs="Arial"/>
                <w:i/>
                <w:iCs/>
                <w:sz w:val="20"/>
                <w:szCs w:val="20"/>
              </w:rPr>
              <w:t>Covariates:</w:t>
            </w:r>
          </w:p>
        </w:tc>
        <w:tc>
          <w:tcPr>
            <w:tcW w:w="1762" w:type="dxa"/>
            <w:shd w:val="clear" w:color="auto" w:fill="F2F2F2" w:themeFill="background1" w:themeFillShade="F2"/>
          </w:tcPr>
          <w:p w14:paraId="4737E143" w14:textId="77777777" w:rsidR="0076748D" w:rsidRPr="00795E19" w:rsidRDefault="0076748D" w:rsidP="000E431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54" w:type="dxa"/>
            <w:shd w:val="clear" w:color="auto" w:fill="F2F2F2" w:themeFill="background1" w:themeFillShade="F2"/>
          </w:tcPr>
          <w:p w14:paraId="45C99A6F" w14:textId="77777777" w:rsidR="0076748D" w:rsidRPr="00795E19" w:rsidRDefault="0076748D" w:rsidP="000E431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54" w:type="dxa"/>
            <w:shd w:val="clear" w:color="auto" w:fill="F2F2F2" w:themeFill="background1" w:themeFillShade="F2"/>
          </w:tcPr>
          <w:p w14:paraId="62367F05" w14:textId="77777777" w:rsidR="0076748D" w:rsidRPr="00795E19" w:rsidRDefault="0076748D" w:rsidP="000E431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F2F2F2" w:themeFill="background1" w:themeFillShade="F2"/>
          </w:tcPr>
          <w:p w14:paraId="5FB3D5D4" w14:textId="77777777" w:rsidR="0076748D" w:rsidRPr="00795E19" w:rsidRDefault="0076748D" w:rsidP="000E431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F2F2F2" w:themeFill="background1" w:themeFillShade="F2"/>
          </w:tcPr>
          <w:p w14:paraId="672A7F1C" w14:textId="77777777" w:rsidR="0076748D" w:rsidRPr="00795E19" w:rsidRDefault="0076748D" w:rsidP="000E431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76748D" w:rsidRPr="00795E19" w14:paraId="4AFBA179" w14:textId="77777777" w:rsidTr="00795E19">
        <w:tc>
          <w:tcPr>
            <w:tcW w:w="2552" w:type="dxa"/>
          </w:tcPr>
          <w:p w14:paraId="3F78CD89" w14:textId="028D4E75" w:rsidR="0076748D" w:rsidRPr="00795E19" w:rsidRDefault="0064013F">
            <w:pPr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76748D" w:rsidRPr="00795E19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762" w:type="dxa"/>
          </w:tcPr>
          <w:p w14:paraId="1871D72A" w14:textId="325CFA86" w:rsidR="0076748D" w:rsidRPr="00795E19" w:rsidRDefault="0076748D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-0.540</w:t>
            </w:r>
          </w:p>
        </w:tc>
        <w:tc>
          <w:tcPr>
            <w:tcW w:w="1954" w:type="dxa"/>
          </w:tcPr>
          <w:p w14:paraId="62582A4A" w14:textId="199FDE80" w:rsidR="0076748D" w:rsidRPr="00795E19" w:rsidRDefault="0076748D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206</w:t>
            </w:r>
          </w:p>
        </w:tc>
        <w:tc>
          <w:tcPr>
            <w:tcW w:w="1954" w:type="dxa"/>
          </w:tcPr>
          <w:p w14:paraId="6B5B5663" w14:textId="1CF95805" w:rsidR="0076748D" w:rsidRPr="00795E19" w:rsidRDefault="0076748D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-1.</w:t>
            </w:r>
            <w:r w:rsidR="00C511B6" w:rsidRPr="00795E19">
              <w:rPr>
                <w:rFonts w:ascii="Arial" w:hAnsi="Arial" w:cs="Arial"/>
                <w:sz w:val="20"/>
                <w:szCs w:val="20"/>
              </w:rPr>
              <w:t>056</w:t>
            </w:r>
          </w:p>
        </w:tc>
        <w:tc>
          <w:tcPr>
            <w:tcW w:w="1063" w:type="dxa"/>
          </w:tcPr>
          <w:p w14:paraId="2A0DF752" w14:textId="2A46FFDF" w:rsidR="0076748D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-2.620</w:t>
            </w:r>
          </w:p>
        </w:tc>
        <w:tc>
          <w:tcPr>
            <w:tcW w:w="1063" w:type="dxa"/>
          </w:tcPr>
          <w:p w14:paraId="74D5D93B" w14:textId="3CD85BAF" w:rsidR="0076748D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</w:tr>
      <w:tr w:rsidR="0076748D" w:rsidRPr="00795E19" w14:paraId="3388F4A7" w14:textId="77777777" w:rsidTr="00795E19">
        <w:tc>
          <w:tcPr>
            <w:tcW w:w="2552" w:type="dxa"/>
          </w:tcPr>
          <w:p w14:paraId="5D685E6A" w14:textId="43B88CF8" w:rsidR="0076748D" w:rsidRPr="00795E19" w:rsidRDefault="0064013F">
            <w:pPr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76748D" w:rsidRPr="00795E19">
              <w:rPr>
                <w:rFonts w:ascii="Arial" w:hAnsi="Arial" w:cs="Arial"/>
                <w:sz w:val="20"/>
                <w:szCs w:val="20"/>
              </w:rPr>
              <w:t>Age squared</w:t>
            </w:r>
          </w:p>
        </w:tc>
        <w:tc>
          <w:tcPr>
            <w:tcW w:w="1762" w:type="dxa"/>
          </w:tcPr>
          <w:p w14:paraId="07FAE2F3" w14:textId="35FF1E2E" w:rsidR="0076748D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954" w:type="dxa"/>
          </w:tcPr>
          <w:p w14:paraId="3EE140F8" w14:textId="2502B192" w:rsidR="0076748D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954" w:type="dxa"/>
          </w:tcPr>
          <w:p w14:paraId="628648E0" w14:textId="256FBA40" w:rsidR="0076748D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484</w:t>
            </w:r>
          </w:p>
        </w:tc>
        <w:tc>
          <w:tcPr>
            <w:tcW w:w="1063" w:type="dxa"/>
          </w:tcPr>
          <w:p w14:paraId="54A6B0F6" w14:textId="5B21754D" w:rsidR="0076748D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1.189</w:t>
            </w:r>
          </w:p>
        </w:tc>
        <w:tc>
          <w:tcPr>
            <w:tcW w:w="1063" w:type="dxa"/>
          </w:tcPr>
          <w:p w14:paraId="19DFA350" w14:textId="00A0BCCE" w:rsidR="0076748D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236</w:t>
            </w:r>
          </w:p>
        </w:tc>
      </w:tr>
      <w:tr w:rsidR="0076748D" w:rsidRPr="00795E19" w14:paraId="2CB6DECC" w14:textId="77777777" w:rsidTr="00795E19">
        <w:tc>
          <w:tcPr>
            <w:tcW w:w="2552" w:type="dxa"/>
          </w:tcPr>
          <w:p w14:paraId="0258D725" w14:textId="2A69D0AB" w:rsidR="0076748D" w:rsidRPr="00795E19" w:rsidRDefault="0064013F">
            <w:pPr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76748D" w:rsidRPr="00795E19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762" w:type="dxa"/>
          </w:tcPr>
          <w:p w14:paraId="254252BA" w14:textId="5C64E28F" w:rsidR="0076748D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-1.838</w:t>
            </w:r>
          </w:p>
        </w:tc>
        <w:tc>
          <w:tcPr>
            <w:tcW w:w="1954" w:type="dxa"/>
          </w:tcPr>
          <w:p w14:paraId="7C6C6A75" w14:textId="5FDC01E8" w:rsidR="0076748D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1.265</w:t>
            </w:r>
          </w:p>
        </w:tc>
        <w:tc>
          <w:tcPr>
            <w:tcW w:w="1954" w:type="dxa"/>
          </w:tcPr>
          <w:p w14:paraId="663D06E2" w14:textId="4028DBC0" w:rsidR="0076748D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-0.104</w:t>
            </w:r>
          </w:p>
        </w:tc>
        <w:tc>
          <w:tcPr>
            <w:tcW w:w="1063" w:type="dxa"/>
          </w:tcPr>
          <w:p w14:paraId="4E3DFA05" w14:textId="3793F6C6" w:rsidR="0076748D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-1.453</w:t>
            </w:r>
          </w:p>
        </w:tc>
        <w:tc>
          <w:tcPr>
            <w:tcW w:w="1063" w:type="dxa"/>
          </w:tcPr>
          <w:p w14:paraId="3AAD7D90" w14:textId="0574E642" w:rsidR="0076748D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148</w:t>
            </w:r>
          </w:p>
        </w:tc>
      </w:tr>
      <w:tr w:rsidR="0076748D" w:rsidRPr="00795E19" w14:paraId="0017571B" w14:textId="77777777" w:rsidTr="00795E19">
        <w:tc>
          <w:tcPr>
            <w:tcW w:w="2552" w:type="dxa"/>
            <w:tcBorders>
              <w:bottom w:val="single" w:sz="4" w:space="0" w:color="auto"/>
            </w:tcBorders>
          </w:tcPr>
          <w:p w14:paraId="32B77A14" w14:textId="75D3EFA7" w:rsidR="0076748D" w:rsidRPr="00795E19" w:rsidRDefault="0064013F">
            <w:pPr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76748D" w:rsidRPr="00795E19">
              <w:rPr>
                <w:rFonts w:ascii="Arial" w:hAnsi="Arial" w:cs="Arial"/>
                <w:sz w:val="20"/>
                <w:szCs w:val="20"/>
              </w:rPr>
              <w:t>Scanner site</w:t>
            </w:r>
          </w:p>
        </w:tc>
        <w:tc>
          <w:tcPr>
            <w:tcW w:w="1762" w:type="dxa"/>
            <w:tcBorders>
              <w:bottom w:val="single" w:sz="4" w:space="0" w:color="auto"/>
            </w:tcBorders>
          </w:tcPr>
          <w:p w14:paraId="43D31800" w14:textId="215141CF" w:rsidR="0076748D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2.255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144C88F7" w14:textId="15F631EE" w:rsidR="0076748D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1.158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572F1624" w14:textId="49921218" w:rsidR="0076748D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137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44713593" w14:textId="2B70652E" w:rsidR="0076748D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1.946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462121B8" w14:textId="71B8CA8C" w:rsidR="0076748D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</w:tr>
      <w:tr w:rsidR="000E431A" w:rsidRPr="00795E19" w14:paraId="137F4CE3" w14:textId="77777777" w:rsidTr="000E431A">
        <w:tc>
          <w:tcPr>
            <w:tcW w:w="10348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1CFC3B65" w14:textId="77777777" w:rsidR="000E431A" w:rsidRPr="00795E19" w:rsidRDefault="000E431A" w:rsidP="000E43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E431A" w:rsidRPr="00795E19" w14:paraId="3F895A5F" w14:textId="77777777" w:rsidTr="0064013F">
        <w:tc>
          <w:tcPr>
            <w:tcW w:w="10348" w:type="dxa"/>
            <w:gridSpan w:val="6"/>
            <w:shd w:val="clear" w:color="auto" w:fill="auto"/>
          </w:tcPr>
          <w:p w14:paraId="172D4A55" w14:textId="77777777" w:rsidR="000E431A" w:rsidRPr="00795E19" w:rsidRDefault="000E431A" w:rsidP="000E43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6748D" w:rsidRPr="00795E19" w14:paraId="44689947" w14:textId="77777777" w:rsidTr="0064013F">
        <w:tc>
          <w:tcPr>
            <w:tcW w:w="1034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73D16DA7" w14:textId="3DD37DA7" w:rsidR="0076748D" w:rsidRPr="00795E19" w:rsidRDefault="0076748D" w:rsidP="006401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5E19">
              <w:rPr>
                <w:rFonts w:ascii="Arial" w:hAnsi="Arial" w:cs="Arial"/>
                <w:b/>
                <w:bCs/>
                <w:sz w:val="22"/>
                <w:szCs w:val="22"/>
              </w:rPr>
              <w:t>MODEL 2</w:t>
            </w:r>
          </w:p>
        </w:tc>
      </w:tr>
      <w:tr w:rsidR="0076748D" w:rsidRPr="00795E19" w14:paraId="7DDAED23" w14:textId="77777777" w:rsidTr="00795E19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BCD0B23" w14:textId="77777777" w:rsidR="0076748D" w:rsidRPr="00795E19" w:rsidRDefault="0076748D" w:rsidP="00A50B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04312F76" w14:textId="77777777" w:rsidR="0076748D" w:rsidRPr="00795E19" w:rsidRDefault="0076748D" w:rsidP="000E43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5E19">
              <w:rPr>
                <w:rFonts w:ascii="Arial" w:hAnsi="Arial" w:cs="Arial"/>
                <w:b/>
                <w:bCs/>
                <w:sz w:val="20"/>
                <w:szCs w:val="20"/>
              </w:rPr>
              <w:t>Unstandardized B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</w:tcPr>
          <w:p w14:paraId="6DF66B26" w14:textId="77777777" w:rsidR="0076748D" w:rsidRPr="00795E19" w:rsidRDefault="0076748D" w:rsidP="000E43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5E19">
              <w:rPr>
                <w:rFonts w:ascii="Arial" w:hAnsi="Arial" w:cs="Arial"/>
                <w:b/>
                <w:bCs/>
                <w:sz w:val="20"/>
                <w:szCs w:val="20"/>
              </w:rPr>
              <w:t>Coefficients Std. Error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</w:tcPr>
          <w:p w14:paraId="2179943B" w14:textId="77777777" w:rsidR="0076748D" w:rsidRPr="00795E19" w:rsidRDefault="0076748D" w:rsidP="000E43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5E19">
              <w:rPr>
                <w:rFonts w:ascii="Arial" w:hAnsi="Arial" w:cs="Arial"/>
                <w:b/>
                <w:bCs/>
                <w:sz w:val="20"/>
                <w:szCs w:val="20"/>
              </w:rPr>
              <w:t>Standardized Coefficients Beta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503865FD" w14:textId="77777777" w:rsidR="0076748D" w:rsidRPr="00795E19" w:rsidRDefault="0076748D" w:rsidP="000E43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5E19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1EAD6A7D" w14:textId="04AEAE9C" w:rsidR="0076748D" w:rsidRPr="00795E19" w:rsidRDefault="000C4D83" w:rsidP="000E43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5E1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76748D" w:rsidRPr="00795E19" w14:paraId="60AC4256" w14:textId="77777777" w:rsidTr="00795E19">
        <w:tc>
          <w:tcPr>
            <w:tcW w:w="255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2C84C9A" w14:textId="77777777" w:rsidR="0076748D" w:rsidRPr="00795E19" w:rsidRDefault="0076748D" w:rsidP="00A50B4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95E19">
              <w:rPr>
                <w:rFonts w:ascii="Arial" w:hAnsi="Arial" w:cs="Arial"/>
                <w:i/>
                <w:iCs/>
                <w:sz w:val="20"/>
                <w:szCs w:val="20"/>
              </w:rPr>
              <w:t>Trauma variable(s):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92F9792" w14:textId="77777777" w:rsidR="0076748D" w:rsidRPr="00795E19" w:rsidRDefault="0076748D" w:rsidP="000E431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1D69DE5" w14:textId="77777777" w:rsidR="0076748D" w:rsidRPr="00795E19" w:rsidRDefault="0076748D" w:rsidP="000E431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1743C94" w14:textId="77777777" w:rsidR="0076748D" w:rsidRPr="00795E19" w:rsidRDefault="0076748D" w:rsidP="000E431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34499D5" w14:textId="77777777" w:rsidR="0076748D" w:rsidRPr="00795E19" w:rsidRDefault="0076748D" w:rsidP="000E431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9CE76B1" w14:textId="77777777" w:rsidR="0076748D" w:rsidRPr="00795E19" w:rsidRDefault="0076748D" w:rsidP="000E431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511B6" w:rsidRPr="00795E19" w14:paraId="30AC360E" w14:textId="77777777" w:rsidTr="00795E19">
        <w:tc>
          <w:tcPr>
            <w:tcW w:w="2552" w:type="dxa"/>
          </w:tcPr>
          <w:p w14:paraId="4B79B582" w14:textId="49FE5E6E" w:rsidR="00C511B6" w:rsidRPr="00795E19" w:rsidRDefault="0064013F" w:rsidP="00C511B6">
            <w:pPr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C511B6" w:rsidRPr="00795E19">
              <w:rPr>
                <w:rFonts w:ascii="Arial" w:hAnsi="Arial" w:cs="Arial"/>
                <w:sz w:val="20"/>
                <w:szCs w:val="20"/>
              </w:rPr>
              <w:t>Abuse total score</w:t>
            </w:r>
          </w:p>
        </w:tc>
        <w:tc>
          <w:tcPr>
            <w:tcW w:w="1762" w:type="dxa"/>
          </w:tcPr>
          <w:p w14:paraId="17351505" w14:textId="659E3BA0" w:rsidR="00C511B6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091</w:t>
            </w:r>
          </w:p>
        </w:tc>
        <w:tc>
          <w:tcPr>
            <w:tcW w:w="1954" w:type="dxa"/>
          </w:tcPr>
          <w:p w14:paraId="6A741DA8" w14:textId="75DC8ADB" w:rsidR="00C511B6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  <w:tc>
          <w:tcPr>
            <w:tcW w:w="1954" w:type="dxa"/>
          </w:tcPr>
          <w:p w14:paraId="03A2A2C2" w14:textId="012D51B2" w:rsidR="00C511B6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102</w:t>
            </w:r>
          </w:p>
        </w:tc>
        <w:tc>
          <w:tcPr>
            <w:tcW w:w="1063" w:type="dxa"/>
          </w:tcPr>
          <w:p w14:paraId="114A8F19" w14:textId="3A3B477B" w:rsidR="00C511B6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1.317</w:t>
            </w:r>
          </w:p>
        </w:tc>
        <w:tc>
          <w:tcPr>
            <w:tcW w:w="1063" w:type="dxa"/>
          </w:tcPr>
          <w:p w14:paraId="74606268" w14:textId="59F5D387" w:rsidR="00C511B6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190</w:t>
            </w:r>
          </w:p>
        </w:tc>
      </w:tr>
      <w:tr w:rsidR="00C511B6" w:rsidRPr="00795E19" w14:paraId="2C121EDF" w14:textId="1B8AE72C" w:rsidTr="00795E19">
        <w:tc>
          <w:tcPr>
            <w:tcW w:w="2552" w:type="dxa"/>
          </w:tcPr>
          <w:p w14:paraId="2E38F1B5" w14:textId="22D5E10A" w:rsidR="00C511B6" w:rsidRPr="00795E19" w:rsidRDefault="0064013F" w:rsidP="00C511B6">
            <w:pPr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C511B6" w:rsidRPr="00795E19">
              <w:rPr>
                <w:rFonts w:ascii="Arial" w:hAnsi="Arial" w:cs="Arial"/>
                <w:sz w:val="20"/>
                <w:szCs w:val="20"/>
              </w:rPr>
              <w:t>Neglect total score</w:t>
            </w:r>
          </w:p>
        </w:tc>
        <w:tc>
          <w:tcPr>
            <w:tcW w:w="1762" w:type="dxa"/>
          </w:tcPr>
          <w:p w14:paraId="599D75A8" w14:textId="709FC583" w:rsidR="00C511B6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-0.074</w:t>
            </w:r>
          </w:p>
        </w:tc>
        <w:tc>
          <w:tcPr>
            <w:tcW w:w="1954" w:type="dxa"/>
          </w:tcPr>
          <w:p w14:paraId="08B7A41F" w14:textId="0F4BE23E" w:rsidR="00C511B6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088</w:t>
            </w:r>
          </w:p>
        </w:tc>
        <w:tc>
          <w:tcPr>
            <w:tcW w:w="1954" w:type="dxa"/>
          </w:tcPr>
          <w:p w14:paraId="081FF6EE" w14:textId="751EFC25" w:rsidR="00C511B6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-0.064</w:t>
            </w:r>
          </w:p>
        </w:tc>
        <w:tc>
          <w:tcPr>
            <w:tcW w:w="1063" w:type="dxa"/>
          </w:tcPr>
          <w:p w14:paraId="01CE21CE" w14:textId="07147566" w:rsidR="00C511B6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-0.838</w:t>
            </w:r>
          </w:p>
        </w:tc>
        <w:tc>
          <w:tcPr>
            <w:tcW w:w="1063" w:type="dxa"/>
          </w:tcPr>
          <w:p w14:paraId="5BF391DC" w14:textId="3E188BB2" w:rsidR="00C511B6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403</w:t>
            </w:r>
          </w:p>
        </w:tc>
      </w:tr>
      <w:tr w:rsidR="00C511B6" w:rsidRPr="00795E19" w14:paraId="14D497DA" w14:textId="77777777" w:rsidTr="00795E19">
        <w:tc>
          <w:tcPr>
            <w:tcW w:w="2552" w:type="dxa"/>
            <w:shd w:val="clear" w:color="auto" w:fill="F2F2F2" w:themeFill="background1" w:themeFillShade="F2"/>
          </w:tcPr>
          <w:p w14:paraId="59A27DBE" w14:textId="77777777" w:rsidR="00C511B6" w:rsidRPr="00795E19" w:rsidRDefault="00C511B6" w:rsidP="00C511B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95E19">
              <w:rPr>
                <w:rFonts w:ascii="Arial" w:hAnsi="Arial" w:cs="Arial"/>
                <w:i/>
                <w:iCs/>
                <w:sz w:val="20"/>
                <w:szCs w:val="20"/>
              </w:rPr>
              <w:t>Covariates:</w:t>
            </w:r>
          </w:p>
        </w:tc>
        <w:tc>
          <w:tcPr>
            <w:tcW w:w="1762" w:type="dxa"/>
            <w:shd w:val="clear" w:color="auto" w:fill="F2F2F2" w:themeFill="background1" w:themeFillShade="F2"/>
          </w:tcPr>
          <w:p w14:paraId="49BEC6E0" w14:textId="77777777" w:rsidR="00C511B6" w:rsidRPr="00795E19" w:rsidRDefault="00C511B6" w:rsidP="000E431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54" w:type="dxa"/>
            <w:shd w:val="clear" w:color="auto" w:fill="F2F2F2" w:themeFill="background1" w:themeFillShade="F2"/>
          </w:tcPr>
          <w:p w14:paraId="36E06BF2" w14:textId="77777777" w:rsidR="00C511B6" w:rsidRPr="00795E19" w:rsidRDefault="00C511B6" w:rsidP="000E431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54" w:type="dxa"/>
            <w:shd w:val="clear" w:color="auto" w:fill="F2F2F2" w:themeFill="background1" w:themeFillShade="F2"/>
          </w:tcPr>
          <w:p w14:paraId="5A9A0452" w14:textId="77777777" w:rsidR="00C511B6" w:rsidRPr="00795E19" w:rsidRDefault="00C511B6" w:rsidP="000E431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F2F2F2" w:themeFill="background1" w:themeFillShade="F2"/>
          </w:tcPr>
          <w:p w14:paraId="61A49CB9" w14:textId="77777777" w:rsidR="00C511B6" w:rsidRPr="00795E19" w:rsidRDefault="00C511B6" w:rsidP="000E431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F2F2F2" w:themeFill="background1" w:themeFillShade="F2"/>
          </w:tcPr>
          <w:p w14:paraId="031D445F" w14:textId="77777777" w:rsidR="00C511B6" w:rsidRPr="00795E19" w:rsidRDefault="00C511B6" w:rsidP="000E431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511B6" w:rsidRPr="00795E19" w14:paraId="043662C5" w14:textId="77777777" w:rsidTr="00795E19">
        <w:tc>
          <w:tcPr>
            <w:tcW w:w="2552" w:type="dxa"/>
          </w:tcPr>
          <w:p w14:paraId="3AD24789" w14:textId="480012D7" w:rsidR="00C511B6" w:rsidRPr="00795E19" w:rsidRDefault="0064013F" w:rsidP="00C511B6">
            <w:pPr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C511B6" w:rsidRPr="00795E19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762" w:type="dxa"/>
          </w:tcPr>
          <w:p w14:paraId="300F2C3C" w14:textId="16D346EF" w:rsidR="00C511B6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-0.555</w:t>
            </w:r>
          </w:p>
        </w:tc>
        <w:tc>
          <w:tcPr>
            <w:tcW w:w="1954" w:type="dxa"/>
          </w:tcPr>
          <w:p w14:paraId="5120CEFD" w14:textId="0F988407" w:rsidR="00C511B6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206</w:t>
            </w:r>
          </w:p>
        </w:tc>
        <w:tc>
          <w:tcPr>
            <w:tcW w:w="1954" w:type="dxa"/>
          </w:tcPr>
          <w:p w14:paraId="72B1ADE7" w14:textId="23610462" w:rsidR="00C511B6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-1.086</w:t>
            </w:r>
          </w:p>
        </w:tc>
        <w:tc>
          <w:tcPr>
            <w:tcW w:w="1063" w:type="dxa"/>
          </w:tcPr>
          <w:p w14:paraId="256969A3" w14:textId="179C502E" w:rsidR="00C511B6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-2.695</w:t>
            </w:r>
          </w:p>
        </w:tc>
        <w:tc>
          <w:tcPr>
            <w:tcW w:w="1063" w:type="dxa"/>
          </w:tcPr>
          <w:p w14:paraId="58064949" w14:textId="74B1AE55" w:rsidR="00C511B6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C511B6" w:rsidRPr="00795E19" w14:paraId="4FBE0709" w14:textId="77777777" w:rsidTr="00795E19">
        <w:tc>
          <w:tcPr>
            <w:tcW w:w="2552" w:type="dxa"/>
          </w:tcPr>
          <w:p w14:paraId="3577CC99" w14:textId="6225E9B8" w:rsidR="00C511B6" w:rsidRPr="00795E19" w:rsidRDefault="0064013F" w:rsidP="00C511B6">
            <w:pPr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C511B6" w:rsidRPr="00795E19">
              <w:rPr>
                <w:rFonts w:ascii="Arial" w:hAnsi="Arial" w:cs="Arial"/>
                <w:sz w:val="20"/>
                <w:szCs w:val="20"/>
              </w:rPr>
              <w:t>Age squared</w:t>
            </w:r>
          </w:p>
        </w:tc>
        <w:tc>
          <w:tcPr>
            <w:tcW w:w="1762" w:type="dxa"/>
          </w:tcPr>
          <w:p w14:paraId="4FF0E9CA" w14:textId="653A10B5" w:rsidR="00C511B6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954" w:type="dxa"/>
          </w:tcPr>
          <w:p w14:paraId="6845CCE9" w14:textId="5B20ECD2" w:rsidR="00C511B6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954" w:type="dxa"/>
          </w:tcPr>
          <w:p w14:paraId="58D30160" w14:textId="3A9F122E" w:rsidR="00C511B6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527</w:t>
            </w:r>
          </w:p>
        </w:tc>
        <w:tc>
          <w:tcPr>
            <w:tcW w:w="1063" w:type="dxa"/>
          </w:tcPr>
          <w:p w14:paraId="31E8ADF2" w14:textId="603964B9" w:rsidR="00C511B6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1.293</w:t>
            </w:r>
          </w:p>
        </w:tc>
        <w:tc>
          <w:tcPr>
            <w:tcW w:w="1063" w:type="dxa"/>
          </w:tcPr>
          <w:p w14:paraId="4665F03C" w14:textId="4917900F" w:rsidR="00C511B6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</w:tr>
      <w:tr w:rsidR="00C511B6" w:rsidRPr="00795E19" w14:paraId="1CE4B365" w14:textId="77777777" w:rsidTr="00795E19">
        <w:tc>
          <w:tcPr>
            <w:tcW w:w="2552" w:type="dxa"/>
          </w:tcPr>
          <w:p w14:paraId="4820CAEC" w14:textId="4E3FE2C4" w:rsidR="00C511B6" w:rsidRPr="00795E19" w:rsidRDefault="0064013F" w:rsidP="00C511B6">
            <w:pPr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C511B6" w:rsidRPr="00795E19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762" w:type="dxa"/>
          </w:tcPr>
          <w:p w14:paraId="2D1593BB" w14:textId="6F5C5740" w:rsidR="00C511B6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-1.652</w:t>
            </w:r>
          </w:p>
        </w:tc>
        <w:tc>
          <w:tcPr>
            <w:tcW w:w="1954" w:type="dxa"/>
          </w:tcPr>
          <w:p w14:paraId="2FD1382A" w14:textId="0751E80E" w:rsidR="00C511B6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1.272</w:t>
            </w:r>
          </w:p>
        </w:tc>
        <w:tc>
          <w:tcPr>
            <w:tcW w:w="1954" w:type="dxa"/>
          </w:tcPr>
          <w:p w14:paraId="086464D3" w14:textId="7191E861" w:rsidR="00C511B6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-0.094</w:t>
            </w:r>
          </w:p>
        </w:tc>
        <w:tc>
          <w:tcPr>
            <w:tcW w:w="1063" w:type="dxa"/>
          </w:tcPr>
          <w:p w14:paraId="0E7CA3A9" w14:textId="0760054D" w:rsidR="00C511B6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-1.299</w:t>
            </w:r>
          </w:p>
        </w:tc>
        <w:tc>
          <w:tcPr>
            <w:tcW w:w="1063" w:type="dxa"/>
          </w:tcPr>
          <w:p w14:paraId="5E9F35ED" w14:textId="75FC1ACF" w:rsidR="00C511B6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196</w:t>
            </w:r>
          </w:p>
        </w:tc>
      </w:tr>
      <w:tr w:rsidR="00C511B6" w:rsidRPr="00795E19" w14:paraId="3974AF1A" w14:textId="77777777" w:rsidTr="00795E19">
        <w:tc>
          <w:tcPr>
            <w:tcW w:w="2552" w:type="dxa"/>
            <w:tcBorders>
              <w:bottom w:val="single" w:sz="4" w:space="0" w:color="auto"/>
            </w:tcBorders>
          </w:tcPr>
          <w:p w14:paraId="0CC2EB8F" w14:textId="1ED874D4" w:rsidR="00C511B6" w:rsidRPr="00795E19" w:rsidRDefault="0064013F" w:rsidP="00C511B6">
            <w:pPr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C511B6" w:rsidRPr="00795E19">
              <w:rPr>
                <w:rFonts w:ascii="Arial" w:hAnsi="Arial" w:cs="Arial"/>
                <w:sz w:val="20"/>
                <w:szCs w:val="20"/>
              </w:rPr>
              <w:t>Scanner site</w:t>
            </w:r>
          </w:p>
        </w:tc>
        <w:tc>
          <w:tcPr>
            <w:tcW w:w="1762" w:type="dxa"/>
            <w:tcBorders>
              <w:bottom w:val="single" w:sz="4" w:space="0" w:color="auto"/>
            </w:tcBorders>
          </w:tcPr>
          <w:p w14:paraId="2CD37377" w14:textId="3EAF5AA1" w:rsidR="00C511B6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2.082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47015DA5" w14:textId="50842842" w:rsidR="00C511B6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1.164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1A724C60" w14:textId="20A89F02" w:rsidR="00C511B6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126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2DE8B2A7" w14:textId="6C6CA190" w:rsidR="00C511B6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1.788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531A77D9" w14:textId="70239C7E" w:rsidR="00C511B6" w:rsidRPr="00795E19" w:rsidRDefault="00C511B6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</w:tr>
      <w:tr w:rsidR="000E431A" w:rsidRPr="00795E19" w14:paraId="7FD87252" w14:textId="77777777" w:rsidTr="000E431A">
        <w:tc>
          <w:tcPr>
            <w:tcW w:w="10348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6B3C355F" w14:textId="77777777" w:rsidR="000E431A" w:rsidRPr="00795E19" w:rsidRDefault="000E431A" w:rsidP="000E43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E431A" w:rsidRPr="00795E19" w14:paraId="62197512" w14:textId="77777777" w:rsidTr="0064013F">
        <w:tc>
          <w:tcPr>
            <w:tcW w:w="10348" w:type="dxa"/>
            <w:gridSpan w:val="6"/>
            <w:shd w:val="clear" w:color="auto" w:fill="auto"/>
          </w:tcPr>
          <w:p w14:paraId="6AC6A79F" w14:textId="77777777" w:rsidR="000E431A" w:rsidRPr="00795E19" w:rsidRDefault="000E431A" w:rsidP="000E43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511B6" w:rsidRPr="00795E19" w14:paraId="28C77715" w14:textId="77777777" w:rsidTr="0064013F">
        <w:tc>
          <w:tcPr>
            <w:tcW w:w="1034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719CD5EA" w14:textId="278CB70D" w:rsidR="00C511B6" w:rsidRPr="00795E19" w:rsidRDefault="00C511B6" w:rsidP="006401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5E1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L </w:t>
            </w:r>
            <w:r w:rsidR="000E431A" w:rsidRPr="00795E19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</w:tr>
      <w:tr w:rsidR="00C511B6" w:rsidRPr="00795E19" w14:paraId="0E861DD7" w14:textId="77777777" w:rsidTr="00795E19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7302AE3" w14:textId="77777777" w:rsidR="00C511B6" w:rsidRPr="00795E19" w:rsidRDefault="00C511B6" w:rsidP="00C511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5DE9FA2A" w14:textId="77777777" w:rsidR="00C511B6" w:rsidRPr="00795E19" w:rsidRDefault="00C511B6" w:rsidP="000E43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5E19">
              <w:rPr>
                <w:rFonts w:ascii="Arial" w:hAnsi="Arial" w:cs="Arial"/>
                <w:b/>
                <w:bCs/>
                <w:sz w:val="20"/>
                <w:szCs w:val="20"/>
              </w:rPr>
              <w:t>Unstandardized B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</w:tcPr>
          <w:p w14:paraId="742F03D5" w14:textId="77777777" w:rsidR="00C511B6" w:rsidRPr="00795E19" w:rsidRDefault="00C511B6" w:rsidP="000E43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5E19">
              <w:rPr>
                <w:rFonts w:ascii="Arial" w:hAnsi="Arial" w:cs="Arial"/>
                <w:b/>
                <w:bCs/>
                <w:sz w:val="20"/>
                <w:szCs w:val="20"/>
              </w:rPr>
              <w:t>Coefficients Std. Error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</w:tcPr>
          <w:p w14:paraId="4AB2F5C5" w14:textId="77777777" w:rsidR="00C511B6" w:rsidRPr="00795E19" w:rsidRDefault="00C511B6" w:rsidP="000E43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5E19">
              <w:rPr>
                <w:rFonts w:ascii="Arial" w:hAnsi="Arial" w:cs="Arial"/>
                <w:b/>
                <w:bCs/>
                <w:sz w:val="20"/>
                <w:szCs w:val="20"/>
              </w:rPr>
              <w:t>Standardized Coefficients Beta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4E8B55EA" w14:textId="77777777" w:rsidR="00C511B6" w:rsidRPr="00795E19" w:rsidRDefault="00C511B6" w:rsidP="000E43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5E19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526BD98F" w14:textId="450DA4A5" w:rsidR="00C511B6" w:rsidRPr="00795E19" w:rsidRDefault="000C4D83" w:rsidP="000E43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5E1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C511B6" w:rsidRPr="00795E19" w14:paraId="47AE54E6" w14:textId="77777777" w:rsidTr="00795E19">
        <w:tc>
          <w:tcPr>
            <w:tcW w:w="255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A33813E" w14:textId="77777777" w:rsidR="00C511B6" w:rsidRPr="00795E19" w:rsidRDefault="00C511B6" w:rsidP="00C511B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95E19">
              <w:rPr>
                <w:rFonts w:ascii="Arial" w:hAnsi="Arial" w:cs="Arial"/>
                <w:i/>
                <w:iCs/>
                <w:sz w:val="20"/>
                <w:szCs w:val="20"/>
              </w:rPr>
              <w:t>Trauma variable(s):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4F213F2" w14:textId="77777777" w:rsidR="00C511B6" w:rsidRPr="00795E19" w:rsidRDefault="00C511B6" w:rsidP="000E431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5F3FE62" w14:textId="77777777" w:rsidR="00C511B6" w:rsidRPr="00795E19" w:rsidRDefault="00C511B6" w:rsidP="000E431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C72DCC7" w14:textId="77777777" w:rsidR="00C511B6" w:rsidRPr="00795E19" w:rsidRDefault="00C511B6" w:rsidP="000E431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D8C9CB4" w14:textId="77777777" w:rsidR="00C511B6" w:rsidRPr="00795E19" w:rsidRDefault="00C511B6" w:rsidP="000E431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6647A23" w14:textId="77777777" w:rsidR="00C511B6" w:rsidRPr="00795E19" w:rsidRDefault="00C511B6" w:rsidP="000E431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511B6" w:rsidRPr="00795E19" w14:paraId="566E8647" w14:textId="77777777" w:rsidTr="00795E19">
        <w:tc>
          <w:tcPr>
            <w:tcW w:w="2552" w:type="dxa"/>
          </w:tcPr>
          <w:p w14:paraId="05FBE0A3" w14:textId="7352E8A7" w:rsidR="00C511B6" w:rsidRPr="00795E19" w:rsidRDefault="0064013F" w:rsidP="00C511B6">
            <w:pPr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C511B6" w:rsidRPr="00795E19">
              <w:rPr>
                <w:rFonts w:ascii="Arial" w:hAnsi="Arial" w:cs="Arial"/>
                <w:sz w:val="20"/>
                <w:szCs w:val="20"/>
              </w:rPr>
              <w:t>Physical abuse total</w:t>
            </w:r>
          </w:p>
        </w:tc>
        <w:tc>
          <w:tcPr>
            <w:tcW w:w="1762" w:type="dxa"/>
          </w:tcPr>
          <w:p w14:paraId="2AE581F7" w14:textId="38B96217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1954" w:type="dxa"/>
          </w:tcPr>
          <w:p w14:paraId="41B7B5C6" w14:textId="36CA2DAA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164</w:t>
            </w:r>
          </w:p>
        </w:tc>
        <w:tc>
          <w:tcPr>
            <w:tcW w:w="1954" w:type="dxa"/>
          </w:tcPr>
          <w:p w14:paraId="3FC54CFD" w14:textId="39BDCAD8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1063" w:type="dxa"/>
          </w:tcPr>
          <w:p w14:paraId="0F275A82" w14:textId="558317F8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203</w:t>
            </w:r>
          </w:p>
        </w:tc>
        <w:tc>
          <w:tcPr>
            <w:tcW w:w="1063" w:type="dxa"/>
            <w:tcBorders>
              <w:bottom w:val="single" w:sz="4" w:space="0" w:color="FF0000"/>
            </w:tcBorders>
          </w:tcPr>
          <w:p w14:paraId="73C7E379" w14:textId="0FA66D87" w:rsidR="00C511B6" w:rsidRPr="00795E19" w:rsidRDefault="00D13FDE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8</w:t>
            </w:r>
            <w:r w:rsidR="000E431A" w:rsidRPr="00795E19"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C511B6" w:rsidRPr="00795E19" w14:paraId="6F85DE31" w14:textId="77777777" w:rsidTr="00795E19">
        <w:tc>
          <w:tcPr>
            <w:tcW w:w="2552" w:type="dxa"/>
          </w:tcPr>
          <w:p w14:paraId="0C83FAF3" w14:textId="34D15106" w:rsidR="00C511B6" w:rsidRPr="00795E19" w:rsidRDefault="0064013F" w:rsidP="00C511B6">
            <w:pPr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C511B6" w:rsidRPr="00795E19">
              <w:rPr>
                <w:rFonts w:ascii="Arial" w:hAnsi="Arial" w:cs="Arial"/>
                <w:sz w:val="20"/>
                <w:szCs w:val="20"/>
              </w:rPr>
              <w:t>Sexual abuse total</w:t>
            </w:r>
          </w:p>
        </w:tc>
        <w:tc>
          <w:tcPr>
            <w:tcW w:w="1762" w:type="dxa"/>
          </w:tcPr>
          <w:p w14:paraId="3E3EE8EF" w14:textId="1E3CF81F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325</w:t>
            </w:r>
          </w:p>
        </w:tc>
        <w:tc>
          <w:tcPr>
            <w:tcW w:w="1954" w:type="dxa"/>
          </w:tcPr>
          <w:p w14:paraId="0E7AFC8F" w14:textId="35FD20B7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139</w:t>
            </w:r>
          </w:p>
        </w:tc>
        <w:tc>
          <w:tcPr>
            <w:tcW w:w="1954" w:type="dxa"/>
          </w:tcPr>
          <w:p w14:paraId="1F37A45C" w14:textId="04D9A893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169</w:t>
            </w:r>
          </w:p>
        </w:tc>
        <w:tc>
          <w:tcPr>
            <w:tcW w:w="1063" w:type="dxa"/>
            <w:tcBorders>
              <w:right w:val="single" w:sz="4" w:space="0" w:color="FF0000"/>
            </w:tcBorders>
          </w:tcPr>
          <w:p w14:paraId="34A92FEB" w14:textId="229D1E43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2.332</w:t>
            </w:r>
          </w:p>
        </w:tc>
        <w:tc>
          <w:tcPr>
            <w:tcW w:w="1063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</w:tcPr>
          <w:p w14:paraId="59A023AF" w14:textId="4A885987" w:rsidR="00C511B6" w:rsidRPr="00795E19" w:rsidRDefault="00D13FDE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</w:tr>
      <w:tr w:rsidR="00C511B6" w:rsidRPr="00795E19" w14:paraId="5C25C27B" w14:textId="77777777" w:rsidTr="00795E19">
        <w:tc>
          <w:tcPr>
            <w:tcW w:w="2552" w:type="dxa"/>
          </w:tcPr>
          <w:p w14:paraId="7B447F42" w14:textId="22EBA918" w:rsidR="00C511B6" w:rsidRPr="00795E19" w:rsidRDefault="0064013F" w:rsidP="00C511B6">
            <w:pPr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C511B6" w:rsidRPr="00795E19">
              <w:rPr>
                <w:rFonts w:ascii="Arial" w:hAnsi="Arial" w:cs="Arial"/>
                <w:sz w:val="20"/>
                <w:szCs w:val="20"/>
              </w:rPr>
              <w:t>Emotional abuse total</w:t>
            </w:r>
          </w:p>
        </w:tc>
        <w:tc>
          <w:tcPr>
            <w:tcW w:w="1762" w:type="dxa"/>
          </w:tcPr>
          <w:p w14:paraId="0DD2F62C" w14:textId="3F8B6508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-0.084</w:t>
            </w:r>
          </w:p>
        </w:tc>
        <w:tc>
          <w:tcPr>
            <w:tcW w:w="1954" w:type="dxa"/>
          </w:tcPr>
          <w:p w14:paraId="713ABEBD" w14:textId="4B243BFB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191</w:t>
            </w:r>
          </w:p>
        </w:tc>
        <w:tc>
          <w:tcPr>
            <w:tcW w:w="1954" w:type="dxa"/>
          </w:tcPr>
          <w:p w14:paraId="75B440CF" w14:textId="0E8372CD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-0.037</w:t>
            </w:r>
          </w:p>
        </w:tc>
        <w:tc>
          <w:tcPr>
            <w:tcW w:w="1063" w:type="dxa"/>
          </w:tcPr>
          <w:p w14:paraId="1F27319F" w14:textId="7F07D028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-0.441</w:t>
            </w:r>
          </w:p>
        </w:tc>
        <w:tc>
          <w:tcPr>
            <w:tcW w:w="1063" w:type="dxa"/>
            <w:tcBorders>
              <w:top w:val="single" w:sz="4" w:space="0" w:color="FF0000"/>
            </w:tcBorders>
          </w:tcPr>
          <w:p w14:paraId="3DA7744F" w14:textId="14FE35C6" w:rsidR="00C511B6" w:rsidRPr="00795E19" w:rsidRDefault="00D13FDE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6</w:t>
            </w:r>
            <w:r w:rsidR="000E431A" w:rsidRPr="00795E19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C511B6" w:rsidRPr="00795E19" w14:paraId="732B5666" w14:textId="77777777" w:rsidTr="00795E19">
        <w:tc>
          <w:tcPr>
            <w:tcW w:w="2552" w:type="dxa"/>
          </w:tcPr>
          <w:p w14:paraId="4ADF6842" w14:textId="009722BC" w:rsidR="00C511B6" w:rsidRPr="00795E19" w:rsidRDefault="0064013F" w:rsidP="00C511B6">
            <w:pPr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0E431A" w:rsidRPr="00795E19">
              <w:rPr>
                <w:rFonts w:ascii="Arial" w:hAnsi="Arial" w:cs="Arial"/>
                <w:sz w:val="20"/>
                <w:szCs w:val="20"/>
              </w:rPr>
              <w:t>Overall neglect total</w:t>
            </w:r>
          </w:p>
        </w:tc>
        <w:tc>
          <w:tcPr>
            <w:tcW w:w="1762" w:type="dxa"/>
          </w:tcPr>
          <w:p w14:paraId="77AF8A02" w14:textId="758DD10A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-0.076</w:t>
            </w:r>
          </w:p>
        </w:tc>
        <w:tc>
          <w:tcPr>
            <w:tcW w:w="1954" w:type="dxa"/>
          </w:tcPr>
          <w:p w14:paraId="244E6D5B" w14:textId="7BFF4B41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088</w:t>
            </w:r>
          </w:p>
        </w:tc>
        <w:tc>
          <w:tcPr>
            <w:tcW w:w="1954" w:type="dxa"/>
          </w:tcPr>
          <w:p w14:paraId="6FC614FF" w14:textId="49AB41A2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-0.066</w:t>
            </w:r>
          </w:p>
        </w:tc>
        <w:tc>
          <w:tcPr>
            <w:tcW w:w="1063" w:type="dxa"/>
          </w:tcPr>
          <w:p w14:paraId="1D206BC8" w14:textId="7B5885A3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-0.870</w:t>
            </w:r>
          </w:p>
        </w:tc>
        <w:tc>
          <w:tcPr>
            <w:tcW w:w="1063" w:type="dxa"/>
          </w:tcPr>
          <w:p w14:paraId="7FD395EB" w14:textId="758747DA" w:rsidR="00C511B6" w:rsidRPr="00795E19" w:rsidRDefault="00D13FDE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</w:t>
            </w:r>
            <w:r w:rsidR="000E431A" w:rsidRPr="00795E19">
              <w:rPr>
                <w:rFonts w:ascii="Arial" w:hAnsi="Arial" w:cs="Arial"/>
                <w:sz w:val="20"/>
                <w:szCs w:val="20"/>
              </w:rPr>
              <w:t>386</w:t>
            </w:r>
          </w:p>
        </w:tc>
      </w:tr>
      <w:tr w:rsidR="00C511B6" w:rsidRPr="00795E19" w14:paraId="4F6CEC4D" w14:textId="77777777" w:rsidTr="00795E19">
        <w:tc>
          <w:tcPr>
            <w:tcW w:w="2552" w:type="dxa"/>
            <w:shd w:val="clear" w:color="auto" w:fill="F2F2F2" w:themeFill="background1" w:themeFillShade="F2"/>
          </w:tcPr>
          <w:p w14:paraId="69222C3B" w14:textId="77777777" w:rsidR="00C511B6" w:rsidRPr="00795E19" w:rsidRDefault="00C511B6" w:rsidP="00C511B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95E19">
              <w:rPr>
                <w:rFonts w:ascii="Arial" w:hAnsi="Arial" w:cs="Arial"/>
                <w:i/>
                <w:iCs/>
                <w:sz w:val="20"/>
                <w:szCs w:val="20"/>
              </w:rPr>
              <w:t>Covariates:</w:t>
            </w:r>
          </w:p>
        </w:tc>
        <w:tc>
          <w:tcPr>
            <w:tcW w:w="1762" w:type="dxa"/>
            <w:shd w:val="clear" w:color="auto" w:fill="F2F2F2" w:themeFill="background1" w:themeFillShade="F2"/>
          </w:tcPr>
          <w:p w14:paraId="5F07B67D" w14:textId="77777777" w:rsidR="00C511B6" w:rsidRPr="00795E19" w:rsidRDefault="00C511B6" w:rsidP="000E431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54" w:type="dxa"/>
            <w:shd w:val="clear" w:color="auto" w:fill="F2F2F2" w:themeFill="background1" w:themeFillShade="F2"/>
          </w:tcPr>
          <w:p w14:paraId="45F0B832" w14:textId="77777777" w:rsidR="00C511B6" w:rsidRPr="00795E19" w:rsidRDefault="00C511B6" w:rsidP="000E431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54" w:type="dxa"/>
            <w:shd w:val="clear" w:color="auto" w:fill="F2F2F2" w:themeFill="background1" w:themeFillShade="F2"/>
          </w:tcPr>
          <w:p w14:paraId="3ED72763" w14:textId="77777777" w:rsidR="00C511B6" w:rsidRPr="00795E19" w:rsidRDefault="00C511B6" w:rsidP="000E431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F2F2F2" w:themeFill="background1" w:themeFillShade="F2"/>
          </w:tcPr>
          <w:p w14:paraId="5F0ED6E8" w14:textId="77777777" w:rsidR="00C511B6" w:rsidRPr="00795E19" w:rsidRDefault="00C511B6" w:rsidP="000E431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F2F2F2" w:themeFill="background1" w:themeFillShade="F2"/>
          </w:tcPr>
          <w:p w14:paraId="5757693B" w14:textId="77777777" w:rsidR="00C511B6" w:rsidRPr="00795E19" w:rsidRDefault="00C511B6" w:rsidP="000E431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511B6" w:rsidRPr="00795E19" w14:paraId="079692F3" w14:textId="77777777" w:rsidTr="00795E19">
        <w:tc>
          <w:tcPr>
            <w:tcW w:w="2552" w:type="dxa"/>
          </w:tcPr>
          <w:p w14:paraId="20B22715" w14:textId="3B497E16" w:rsidR="00C511B6" w:rsidRPr="00795E19" w:rsidRDefault="0064013F" w:rsidP="00C511B6">
            <w:pPr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C511B6" w:rsidRPr="00795E19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762" w:type="dxa"/>
          </w:tcPr>
          <w:p w14:paraId="6D9213B0" w14:textId="65DE9CF4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-0.560</w:t>
            </w:r>
          </w:p>
        </w:tc>
        <w:tc>
          <w:tcPr>
            <w:tcW w:w="1954" w:type="dxa"/>
          </w:tcPr>
          <w:p w14:paraId="180A3695" w14:textId="27AEF801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206</w:t>
            </w:r>
          </w:p>
        </w:tc>
        <w:tc>
          <w:tcPr>
            <w:tcW w:w="1954" w:type="dxa"/>
          </w:tcPr>
          <w:p w14:paraId="5ADCBE7B" w14:textId="18422D9C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-1.095</w:t>
            </w:r>
          </w:p>
        </w:tc>
        <w:tc>
          <w:tcPr>
            <w:tcW w:w="1063" w:type="dxa"/>
          </w:tcPr>
          <w:p w14:paraId="6184520B" w14:textId="22BB1187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-2.716</w:t>
            </w:r>
          </w:p>
        </w:tc>
        <w:tc>
          <w:tcPr>
            <w:tcW w:w="1063" w:type="dxa"/>
          </w:tcPr>
          <w:p w14:paraId="2C4C5646" w14:textId="280CB81A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C511B6" w:rsidRPr="00795E19" w14:paraId="09F4C674" w14:textId="77777777" w:rsidTr="00795E19">
        <w:tc>
          <w:tcPr>
            <w:tcW w:w="2552" w:type="dxa"/>
          </w:tcPr>
          <w:p w14:paraId="36902DC0" w14:textId="4E8A5502" w:rsidR="00C511B6" w:rsidRPr="00795E19" w:rsidRDefault="0064013F" w:rsidP="00C511B6">
            <w:pPr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C511B6" w:rsidRPr="00795E19">
              <w:rPr>
                <w:rFonts w:ascii="Arial" w:hAnsi="Arial" w:cs="Arial"/>
                <w:sz w:val="20"/>
                <w:szCs w:val="20"/>
              </w:rPr>
              <w:t>Age squared</w:t>
            </w:r>
          </w:p>
        </w:tc>
        <w:tc>
          <w:tcPr>
            <w:tcW w:w="1762" w:type="dxa"/>
          </w:tcPr>
          <w:p w14:paraId="5437DE70" w14:textId="22A4E288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954" w:type="dxa"/>
          </w:tcPr>
          <w:p w14:paraId="7E5D57A9" w14:textId="3920BA45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954" w:type="dxa"/>
          </w:tcPr>
          <w:p w14:paraId="5DF8DA97" w14:textId="2C5F1E5C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522</w:t>
            </w:r>
          </w:p>
        </w:tc>
        <w:tc>
          <w:tcPr>
            <w:tcW w:w="1063" w:type="dxa"/>
          </w:tcPr>
          <w:p w14:paraId="2EE6B7C9" w14:textId="5038B665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1.280</w:t>
            </w:r>
          </w:p>
        </w:tc>
        <w:tc>
          <w:tcPr>
            <w:tcW w:w="1063" w:type="dxa"/>
          </w:tcPr>
          <w:p w14:paraId="64256732" w14:textId="12B6798B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203</w:t>
            </w:r>
          </w:p>
        </w:tc>
      </w:tr>
      <w:tr w:rsidR="00C511B6" w:rsidRPr="00795E19" w14:paraId="59828DF3" w14:textId="77777777" w:rsidTr="00795E19">
        <w:tc>
          <w:tcPr>
            <w:tcW w:w="2552" w:type="dxa"/>
          </w:tcPr>
          <w:p w14:paraId="0E6E0917" w14:textId="1F8BFF74" w:rsidR="00C511B6" w:rsidRPr="00795E19" w:rsidRDefault="0064013F" w:rsidP="00C511B6">
            <w:pPr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C511B6" w:rsidRPr="00795E19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762" w:type="dxa"/>
          </w:tcPr>
          <w:p w14:paraId="2E5F6CA2" w14:textId="0EF43E83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-1.762</w:t>
            </w:r>
          </w:p>
        </w:tc>
        <w:tc>
          <w:tcPr>
            <w:tcW w:w="1954" w:type="dxa"/>
          </w:tcPr>
          <w:p w14:paraId="1DD73BF3" w14:textId="217FC97D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1.288</w:t>
            </w:r>
          </w:p>
        </w:tc>
        <w:tc>
          <w:tcPr>
            <w:tcW w:w="1954" w:type="dxa"/>
          </w:tcPr>
          <w:p w14:paraId="65239C7C" w14:textId="0F20A365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-0.100</w:t>
            </w:r>
          </w:p>
        </w:tc>
        <w:tc>
          <w:tcPr>
            <w:tcW w:w="1063" w:type="dxa"/>
          </w:tcPr>
          <w:p w14:paraId="22373EA1" w14:textId="4CE4A9B2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-1.369</w:t>
            </w:r>
          </w:p>
        </w:tc>
        <w:tc>
          <w:tcPr>
            <w:tcW w:w="1063" w:type="dxa"/>
          </w:tcPr>
          <w:p w14:paraId="3C6A6A73" w14:textId="066438DE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</w:tr>
      <w:tr w:rsidR="00C511B6" w:rsidRPr="00795E19" w14:paraId="4BA91E77" w14:textId="77777777" w:rsidTr="00795E19">
        <w:tc>
          <w:tcPr>
            <w:tcW w:w="2552" w:type="dxa"/>
            <w:tcBorders>
              <w:bottom w:val="single" w:sz="4" w:space="0" w:color="auto"/>
            </w:tcBorders>
          </w:tcPr>
          <w:p w14:paraId="008C8AC2" w14:textId="6D93D304" w:rsidR="00C511B6" w:rsidRPr="00795E19" w:rsidRDefault="0064013F" w:rsidP="00C511B6">
            <w:pPr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C511B6" w:rsidRPr="00795E19">
              <w:rPr>
                <w:rFonts w:ascii="Arial" w:hAnsi="Arial" w:cs="Arial"/>
                <w:sz w:val="20"/>
                <w:szCs w:val="20"/>
              </w:rPr>
              <w:t>Scanner site</w:t>
            </w:r>
          </w:p>
        </w:tc>
        <w:tc>
          <w:tcPr>
            <w:tcW w:w="1762" w:type="dxa"/>
            <w:tcBorders>
              <w:bottom w:val="single" w:sz="4" w:space="0" w:color="auto"/>
            </w:tcBorders>
          </w:tcPr>
          <w:p w14:paraId="2AB3E209" w14:textId="743632A0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2.226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51F33788" w14:textId="6DBDF6D0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1.164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7AA62D96" w14:textId="4274820B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135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542FDF75" w14:textId="7BEE305D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1.913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4B9C7108" w14:textId="60EDFF7F" w:rsidR="00C511B6" w:rsidRPr="00795E19" w:rsidRDefault="000E431A" w:rsidP="000E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E19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</w:tr>
    </w:tbl>
    <w:p w14:paraId="2ACF4DD3" w14:textId="77777777" w:rsidR="009C2AE9" w:rsidRPr="00795E19" w:rsidRDefault="009C2AE9">
      <w:pPr>
        <w:rPr>
          <w:rFonts w:ascii="Arial" w:hAnsi="Arial" w:cs="Arial"/>
          <w:sz w:val="20"/>
          <w:szCs w:val="20"/>
        </w:rPr>
      </w:pPr>
    </w:p>
    <w:sectPr w:rsidR="009C2AE9" w:rsidRPr="00795E19" w:rsidSect="000E431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48D"/>
    <w:rsid w:val="0002063D"/>
    <w:rsid w:val="00024B57"/>
    <w:rsid w:val="00056CA5"/>
    <w:rsid w:val="000656E0"/>
    <w:rsid w:val="00086C79"/>
    <w:rsid w:val="000953D6"/>
    <w:rsid w:val="000A683D"/>
    <w:rsid w:val="000C46EE"/>
    <w:rsid w:val="000C4D83"/>
    <w:rsid w:val="000D1A26"/>
    <w:rsid w:val="000E1416"/>
    <w:rsid w:val="000E431A"/>
    <w:rsid w:val="00164AB2"/>
    <w:rsid w:val="00175DE2"/>
    <w:rsid w:val="00176638"/>
    <w:rsid w:val="0018379D"/>
    <w:rsid w:val="00184BC0"/>
    <w:rsid w:val="001B46C5"/>
    <w:rsid w:val="001F2BF8"/>
    <w:rsid w:val="00227651"/>
    <w:rsid w:val="00252801"/>
    <w:rsid w:val="00263A17"/>
    <w:rsid w:val="00274E15"/>
    <w:rsid w:val="002A0D67"/>
    <w:rsid w:val="002A6706"/>
    <w:rsid w:val="002C6277"/>
    <w:rsid w:val="00322A12"/>
    <w:rsid w:val="003475A7"/>
    <w:rsid w:val="00383894"/>
    <w:rsid w:val="003C2EC0"/>
    <w:rsid w:val="003E36BA"/>
    <w:rsid w:val="00412624"/>
    <w:rsid w:val="004529C5"/>
    <w:rsid w:val="00455713"/>
    <w:rsid w:val="00465D8A"/>
    <w:rsid w:val="004C57D4"/>
    <w:rsid w:val="004D38DB"/>
    <w:rsid w:val="004F565C"/>
    <w:rsid w:val="005C369D"/>
    <w:rsid w:val="005C37FD"/>
    <w:rsid w:val="005D6B2A"/>
    <w:rsid w:val="005F07B8"/>
    <w:rsid w:val="0062411D"/>
    <w:rsid w:val="00637F01"/>
    <w:rsid w:val="0064013F"/>
    <w:rsid w:val="006531A1"/>
    <w:rsid w:val="00660EFD"/>
    <w:rsid w:val="00680957"/>
    <w:rsid w:val="006C78B1"/>
    <w:rsid w:val="007019AC"/>
    <w:rsid w:val="00722C56"/>
    <w:rsid w:val="0076353D"/>
    <w:rsid w:val="0076748D"/>
    <w:rsid w:val="00767739"/>
    <w:rsid w:val="00783696"/>
    <w:rsid w:val="00795E19"/>
    <w:rsid w:val="007E1F95"/>
    <w:rsid w:val="007F5595"/>
    <w:rsid w:val="00806D11"/>
    <w:rsid w:val="00810B8A"/>
    <w:rsid w:val="00887FA8"/>
    <w:rsid w:val="008B35D9"/>
    <w:rsid w:val="008E356A"/>
    <w:rsid w:val="008F3CC9"/>
    <w:rsid w:val="009208C8"/>
    <w:rsid w:val="0093250C"/>
    <w:rsid w:val="009341DB"/>
    <w:rsid w:val="00946CC1"/>
    <w:rsid w:val="00960DD9"/>
    <w:rsid w:val="00961B58"/>
    <w:rsid w:val="00962953"/>
    <w:rsid w:val="009816E6"/>
    <w:rsid w:val="00985ABC"/>
    <w:rsid w:val="009A4477"/>
    <w:rsid w:val="009B2CF8"/>
    <w:rsid w:val="009C2AE9"/>
    <w:rsid w:val="009C3C79"/>
    <w:rsid w:val="009D0355"/>
    <w:rsid w:val="009D1EF5"/>
    <w:rsid w:val="009D51FE"/>
    <w:rsid w:val="00A06C58"/>
    <w:rsid w:val="00A06ECC"/>
    <w:rsid w:val="00A303B6"/>
    <w:rsid w:val="00A5746F"/>
    <w:rsid w:val="00A653CC"/>
    <w:rsid w:val="00A72A87"/>
    <w:rsid w:val="00A95D36"/>
    <w:rsid w:val="00AB4F48"/>
    <w:rsid w:val="00AC6443"/>
    <w:rsid w:val="00AD0271"/>
    <w:rsid w:val="00AD1BE3"/>
    <w:rsid w:val="00AD32D4"/>
    <w:rsid w:val="00AD34E3"/>
    <w:rsid w:val="00AE04F9"/>
    <w:rsid w:val="00AE0CE3"/>
    <w:rsid w:val="00B25CEB"/>
    <w:rsid w:val="00B40006"/>
    <w:rsid w:val="00B54802"/>
    <w:rsid w:val="00B67D5A"/>
    <w:rsid w:val="00B76F44"/>
    <w:rsid w:val="00B92BDA"/>
    <w:rsid w:val="00BB3804"/>
    <w:rsid w:val="00BD75F9"/>
    <w:rsid w:val="00BF0027"/>
    <w:rsid w:val="00BF38AB"/>
    <w:rsid w:val="00C06D1D"/>
    <w:rsid w:val="00C10A3F"/>
    <w:rsid w:val="00C2601F"/>
    <w:rsid w:val="00C511B6"/>
    <w:rsid w:val="00C6162C"/>
    <w:rsid w:val="00C84059"/>
    <w:rsid w:val="00C872A6"/>
    <w:rsid w:val="00CA22CB"/>
    <w:rsid w:val="00CC2AE5"/>
    <w:rsid w:val="00CE7D72"/>
    <w:rsid w:val="00CF26E8"/>
    <w:rsid w:val="00D12B93"/>
    <w:rsid w:val="00D13FDE"/>
    <w:rsid w:val="00D42C23"/>
    <w:rsid w:val="00D43405"/>
    <w:rsid w:val="00D80AA5"/>
    <w:rsid w:val="00D86551"/>
    <w:rsid w:val="00D90E12"/>
    <w:rsid w:val="00E3294A"/>
    <w:rsid w:val="00E478BA"/>
    <w:rsid w:val="00E60D6E"/>
    <w:rsid w:val="00E73767"/>
    <w:rsid w:val="00E90962"/>
    <w:rsid w:val="00ED0D88"/>
    <w:rsid w:val="00ED6DA3"/>
    <w:rsid w:val="00EF5BBC"/>
    <w:rsid w:val="00F02E2A"/>
    <w:rsid w:val="00F4285D"/>
    <w:rsid w:val="00F43DD7"/>
    <w:rsid w:val="00F4410D"/>
    <w:rsid w:val="00F55AF8"/>
    <w:rsid w:val="00F5613A"/>
    <w:rsid w:val="00F91942"/>
    <w:rsid w:val="00FD13CB"/>
    <w:rsid w:val="00FD67E8"/>
    <w:rsid w:val="00FD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E4AC1B0"/>
  <w15:chartTrackingRefBased/>
  <w15:docId w15:val="{78E0A7EA-4005-D74B-9FD2-A688E12D5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74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74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74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74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74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74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74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74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748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74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74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74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74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74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74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74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74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74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74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74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748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74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74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74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74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74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74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74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74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7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se, Chanelle [cbuckle@sun.ac.za]</dc:creator>
  <cp:keywords/>
  <dc:description/>
  <cp:lastModifiedBy>Hendrikse, Chanelle [cbuckle@sun.ac.za]</cp:lastModifiedBy>
  <cp:revision>3</cp:revision>
  <dcterms:created xsi:type="dcterms:W3CDTF">2025-02-03T08:31:00Z</dcterms:created>
  <dcterms:modified xsi:type="dcterms:W3CDTF">2025-02-17T09:07:00Z</dcterms:modified>
</cp:coreProperties>
</file>